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4D0D5" w14:textId="6FF7312B" w:rsidR="00D84114" w:rsidRDefault="00D84114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C1FCABD" w14:textId="4390C57B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</w:t>
      </w:r>
      <w:r w:rsidR="0096419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1. </w:t>
      </w:r>
      <w:r w:rsidRPr="00D84114">
        <w:rPr>
          <w:rFonts w:ascii="Times New Roman" w:hAnsi="Times New Roman" w:cs="Times New Roman"/>
          <w:iCs/>
          <w:sz w:val="24"/>
          <w:szCs w:val="24"/>
        </w:rPr>
        <w:t xml:space="preserve">Basic characteristics of the </w:t>
      </w:r>
      <w:proofErr w:type="spellStart"/>
      <w:r w:rsidRPr="00D84114">
        <w:rPr>
          <w:rFonts w:ascii="Times New Roman" w:hAnsi="Times New Roman" w:cs="Times New Roman"/>
          <w:iCs/>
          <w:sz w:val="24"/>
          <w:szCs w:val="24"/>
        </w:rPr>
        <w:t>biochars</w:t>
      </w:r>
      <w:proofErr w:type="spellEnd"/>
      <w:r w:rsidRPr="00D84114">
        <w:rPr>
          <w:rFonts w:ascii="Times New Roman" w:hAnsi="Times New Roman" w:cs="Times New Roman"/>
          <w:iCs/>
          <w:sz w:val="24"/>
          <w:szCs w:val="24"/>
        </w:rPr>
        <w:t xml:space="preserve"> produced for the animal trials</w:t>
      </w:r>
    </w:p>
    <w:tbl>
      <w:tblPr>
        <w:tblW w:w="7028" w:type="dxa"/>
        <w:tblLook w:val="04A0" w:firstRow="1" w:lastRow="0" w:firstColumn="1" w:lastColumn="0" w:noHBand="0" w:noVBand="1"/>
      </w:tblPr>
      <w:tblGrid>
        <w:gridCol w:w="4122"/>
        <w:gridCol w:w="1164"/>
        <w:gridCol w:w="1742"/>
      </w:tblGrid>
      <w:tr w:rsidR="00C22F37" w:rsidRPr="00D84114" w14:paraId="2E19D119" w14:textId="77777777" w:rsidTr="00090F90">
        <w:trPr>
          <w:trHeight w:val="320"/>
        </w:trPr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993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FA3AD" w14:textId="0CE166B2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715BD" w14:textId="5230BADF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C22F37" w:rsidRPr="00D84114" w14:paraId="533BF5E9" w14:textId="77777777" w:rsidTr="00090F90">
        <w:trPr>
          <w:trHeight w:val="320"/>
        </w:trPr>
        <w:tc>
          <w:tcPr>
            <w:tcW w:w="4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72F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Bulk Density (kg/L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82412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0948D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</w:tr>
      <w:tr w:rsidR="00C22F37" w:rsidRPr="00D84114" w14:paraId="34941839" w14:textId="77777777" w:rsidTr="00090F90">
        <w:trPr>
          <w:trHeight w:val="6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E55C00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Moisture Content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AB4212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6B68F53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5.5</w:t>
            </w:r>
          </w:p>
        </w:tc>
      </w:tr>
      <w:tr w:rsidR="00C22F37" w:rsidRPr="00D84114" w14:paraId="24BEA565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0720312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Volatile Matter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0ECA48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47.4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316FAFF9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39.8</w:t>
            </w:r>
          </w:p>
        </w:tc>
      </w:tr>
      <w:tr w:rsidR="00C22F37" w:rsidRPr="00D84114" w14:paraId="0B4A0F0A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40DBE789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Ash Content (% ash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F4E566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2.6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0B565D6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0.2</w:t>
            </w:r>
          </w:p>
        </w:tc>
      </w:tr>
      <w:tr w:rsidR="00C22F37" w:rsidRPr="00D84114" w14:paraId="216197B7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32FA536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5E1D36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9.73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0377AE2D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4.91</w:t>
            </w:r>
          </w:p>
        </w:tc>
      </w:tr>
      <w:tr w:rsidR="00C22F37" w:rsidRPr="00D84114" w14:paraId="465F56A0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806172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Electrical Conductivity (</w:t>
            </w:r>
            <w:proofErr w:type="spellStart"/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dS</w:t>
            </w:r>
            <w:proofErr w:type="spellEnd"/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/m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CB22A0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0.27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3A03FF2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0.22</w:t>
            </w:r>
          </w:p>
        </w:tc>
      </w:tr>
      <w:tr w:rsidR="00C22F37" w:rsidRPr="00D84114" w14:paraId="41655997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28B1675" w14:textId="74BDDC3E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ulfur</w:t>
            </w:r>
            <w:proofErr w:type="spellEnd"/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CE97AA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08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6412D43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</w:tr>
      <w:tr w:rsidR="00C22F37" w:rsidRPr="00D84114" w14:paraId="2C10670E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82AD47D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Hydrogen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E26A90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50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3C3082A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71</w:t>
            </w:r>
          </w:p>
        </w:tc>
      </w:tr>
      <w:tr w:rsidR="00C22F37" w:rsidRPr="00D84114" w14:paraId="3A766016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C4E54A3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Oxygen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411AEC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4.16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256BFA8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2.85</w:t>
            </w:r>
          </w:p>
        </w:tc>
      </w:tr>
      <w:tr w:rsidR="00C22F37" w:rsidRPr="00D84114" w14:paraId="1B424263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A51066E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Organic Carbon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1708D0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3.7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15DEB13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4.2</w:t>
            </w:r>
          </w:p>
        </w:tc>
      </w:tr>
      <w:tr w:rsidR="00C22F37" w:rsidRPr="00D84114" w14:paraId="735FCA43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7F97F8B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arbon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99EDE7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0.5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7EC8AB4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3.8</w:t>
            </w:r>
          </w:p>
        </w:tc>
      </w:tr>
      <w:tr w:rsidR="00C22F37" w:rsidRPr="00D84114" w14:paraId="118F1E91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CDF55C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Nitrogen (%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EEA098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537D861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04</w:t>
            </w:r>
          </w:p>
        </w:tc>
      </w:tr>
      <w:tr w:rsidR="00C22F37" w:rsidRPr="00D84114" w14:paraId="2BBA6157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A946935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Acid Neutralising Capacity (% CaCO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A94E97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4.34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6DCEA5C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24</w:t>
            </w:r>
          </w:p>
        </w:tc>
      </w:tr>
      <w:tr w:rsidR="00C22F37" w:rsidRPr="00D84114" w14:paraId="28143D34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8351A4D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urface Area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83ED1B2" w14:textId="6F5F6950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3CFF4559" w14:textId="3A5810E2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F37" w:rsidRPr="00D84114" w14:paraId="7B49A10F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B7CAD83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ingle Point Surface Area P/PO (m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/g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919483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359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09F446B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.4509</w:t>
            </w:r>
          </w:p>
        </w:tc>
      </w:tr>
      <w:tr w:rsidR="00C22F37" w:rsidRPr="00D84114" w14:paraId="191BB7B4" w14:textId="77777777" w:rsidTr="00090F90">
        <w:trPr>
          <w:trHeight w:val="400"/>
        </w:trPr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2B4C0B2" w14:textId="137DDAF8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BET</w:t>
            </w:r>
            <w:r w:rsidR="00952545"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rface Area (m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/g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B515D6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427</w:t>
            </w: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7B7A2CF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.5050</w:t>
            </w:r>
          </w:p>
        </w:tc>
      </w:tr>
      <w:tr w:rsidR="00C22F37" w:rsidRPr="00D84114" w14:paraId="4F2ABA4F" w14:textId="77777777" w:rsidTr="00090F90">
        <w:trPr>
          <w:trHeight w:val="400"/>
        </w:trPr>
        <w:tc>
          <w:tcPr>
            <w:tcW w:w="4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423D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Langmuir Surface Area (m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/g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113CD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884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159B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8.5971</w:t>
            </w:r>
          </w:p>
        </w:tc>
      </w:tr>
    </w:tbl>
    <w:p w14:paraId="353A4ED4" w14:textId="1AF47305" w:rsidR="00C22F37" w:rsidRPr="00D84114" w:rsidRDefault="00952545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D8411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1 </w:t>
      </w:r>
      <w:r w:rsidRPr="00D84114">
        <w:rPr>
          <w:rFonts w:ascii="Times New Roman" w:hAnsi="Times New Roman" w:cs="Times New Roman"/>
          <w:bCs/>
          <w:iCs/>
          <w:sz w:val="24"/>
          <w:szCs w:val="24"/>
        </w:rPr>
        <w:t xml:space="preserve">BET: </w:t>
      </w:r>
      <w:proofErr w:type="spellStart"/>
      <w:r w:rsidR="00384350" w:rsidRPr="00D84114">
        <w:rPr>
          <w:rFonts w:ascii="Times New Roman" w:hAnsi="Times New Roman" w:cs="Times New Roman"/>
          <w:bCs/>
          <w:iCs/>
          <w:sz w:val="24"/>
          <w:szCs w:val="24"/>
        </w:rPr>
        <w:t>Brunauer</w:t>
      </w:r>
      <w:proofErr w:type="spellEnd"/>
      <w:r w:rsidR="00384350" w:rsidRPr="00D84114">
        <w:rPr>
          <w:rFonts w:ascii="Times New Roman" w:hAnsi="Times New Roman" w:cs="Times New Roman"/>
          <w:bCs/>
          <w:iCs/>
          <w:sz w:val="24"/>
          <w:szCs w:val="24"/>
        </w:rPr>
        <w:t>, Emmett and Teller</w:t>
      </w:r>
    </w:p>
    <w:p w14:paraId="66300270" w14:textId="77777777" w:rsidR="005024BA" w:rsidRPr="00D84114" w:rsidRDefault="005024BA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BC4D8F3" w14:textId="77777777" w:rsidR="00964199" w:rsidRPr="00D84114" w:rsidRDefault="00964199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EF6F78A" w14:textId="77777777" w:rsidR="00964199" w:rsidRPr="00D84114" w:rsidRDefault="00964199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  <w:sectPr w:rsidR="00964199" w:rsidRPr="00D84114" w:rsidSect="001502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4F75D9" w14:textId="2C070671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</w:t>
      </w:r>
      <w:r w:rsidR="0096419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2. </w:t>
      </w:r>
      <w:r w:rsidR="0054058F" w:rsidRPr="00D84114">
        <w:rPr>
          <w:rFonts w:ascii="Times New Roman" w:hAnsi="Times New Roman" w:cs="Times New Roman"/>
          <w:iCs/>
          <w:sz w:val="24"/>
          <w:szCs w:val="24"/>
        </w:rPr>
        <w:t>Mineral composition of</w:t>
      </w:r>
      <w:r w:rsidRPr="00D84114">
        <w:rPr>
          <w:rFonts w:ascii="Times New Roman" w:hAnsi="Times New Roman" w:cs="Times New Roman"/>
          <w:iCs/>
          <w:sz w:val="24"/>
          <w:szCs w:val="24"/>
        </w:rPr>
        <w:t xml:space="preserve"> the </w:t>
      </w:r>
      <w:proofErr w:type="spellStart"/>
      <w:r w:rsidRPr="00D84114">
        <w:rPr>
          <w:rFonts w:ascii="Times New Roman" w:hAnsi="Times New Roman" w:cs="Times New Roman"/>
          <w:iCs/>
          <w:sz w:val="24"/>
          <w:szCs w:val="24"/>
        </w:rPr>
        <w:t>biochars</w:t>
      </w:r>
      <w:proofErr w:type="spellEnd"/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tbl>
      <w:tblPr>
        <w:tblW w:w="4821" w:type="dxa"/>
        <w:tblLook w:val="04A0" w:firstRow="1" w:lastRow="0" w:firstColumn="1" w:lastColumn="0" w:noHBand="0" w:noVBand="1"/>
      </w:tblPr>
      <w:tblGrid>
        <w:gridCol w:w="1701"/>
        <w:gridCol w:w="1164"/>
        <w:gridCol w:w="1956"/>
      </w:tblGrid>
      <w:tr w:rsidR="00C22F37" w:rsidRPr="00D84114" w14:paraId="651CEC3A" w14:textId="77777777" w:rsidTr="00FC4A7E">
        <w:trPr>
          <w:trHeight w:val="4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EC55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F654D" w14:textId="28E9C8B5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E0E71" w14:textId="52C79016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C22F37" w:rsidRPr="00D84114" w14:paraId="14E9C2AC" w14:textId="77777777" w:rsidTr="00FC4A7E">
        <w:trPr>
          <w:trHeight w:val="4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F4B7B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s-CO"/>
              </w:rPr>
              <w:t>%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F826D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B7A2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F37" w:rsidRPr="00D84114" w14:paraId="7860C890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DE032B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E2C7BC9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7.03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3B95AED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16</w:t>
            </w:r>
          </w:p>
        </w:tc>
      </w:tr>
      <w:tr w:rsidR="00C22F37" w:rsidRPr="00D84114" w14:paraId="0B690DC3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B3C7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g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84A85E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6DFFDA5D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24</w:t>
            </w:r>
          </w:p>
        </w:tc>
      </w:tr>
      <w:tr w:rsidR="00C22F37" w:rsidRPr="00D84114" w14:paraId="399F03D3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19B93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7FA36E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51960B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.89</w:t>
            </w:r>
          </w:p>
        </w:tc>
      </w:tr>
      <w:tr w:rsidR="00C22F37" w:rsidRPr="00D84114" w14:paraId="5CE0EC1F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627EDC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1A9832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3.29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F19691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</w:tr>
      <w:tr w:rsidR="00C22F37" w:rsidRPr="00D84114" w14:paraId="1C56B72F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F4285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937B95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08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9CD197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</w:tr>
      <w:tr w:rsidR="00C22F37" w:rsidRPr="00D84114" w14:paraId="733CEBEC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E4E7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0D4A3D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689D3D1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</w:tr>
      <w:tr w:rsidR="00C22F37" w:rsidRPr="00D84114" w14:paraId="4C6FC960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0333BDC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(mg/kg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03B39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700D61D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F37" w:rsidRPr="00D84114" w14:paraId="29221969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D585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Zn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482F41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67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2EDB2B8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</w:tr>
      <w:tr w:rsidR="00C22F37" w:rsidRPr="00D84114" w14:paraId="76CC0931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5A78A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Mn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1691D2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4890D1C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</w:tr>
      <w:tr w:rsidR="00C22F37" w:rsidRPr="00D84114" w14:paraId="05904F82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99776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Fe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5844AA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849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F31D3A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7,080</w:t>
            </w:r>
          </w:p>
        </w:tc>
      </w:tr>
      <w:tr w:rsidR="00C22F37" w:rsidRPr="00D84114" w14:paraId="4ABA2155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46F26A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u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8CE8B3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53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46BFE4D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C22F37" w:rsidRPr="00D84114" w14:paraId="4C0EDF06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D99EF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62760C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5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5FB8B54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</w:tr>
      <w:tr w:rsidR="00C22F37" w:rsidRPr="00D84114" w14:paraId="268B03FD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EC38A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i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CF0879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28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28E421D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98</w:t>
            </w:r>
          </w:p>
        </w:tc>
      </w:tr>
      <w:tr w:rsidR="00C22F37" w:rsidRPr="00D84114" w14:paraId="1C99B19F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4D642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Al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63C683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15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7675B47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9,496</w:t>
            </w:r>
          </w:p>
        </w:tc>
      </w:tr>
      <w:tr w:rsidR="00C22F37" w:rsidRPr="00D84114" w14:paraId="77F99763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3FD9A2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Mo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F8CF08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1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3CF401E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1</w:t>
            </w:r>
          </w:p>
        </w:tc>
      </w:tr>
      <w:tr w:rsidR="00C22F37" w:rsidRPr="00D84114" w14:paraId="7ADA75C3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31B21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6890ED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33.9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430A3D3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.40</w:t>
            </w:r>
          </w:p>
        </w:tc>
      </w:tr>
      <w:tr w:rsidR="00C22F37" w:rsidRPr="00D84114" w14:paraId="2D00D62B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E4A870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41E880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7.59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62568A3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1</w:t>
            </w:r>
          </w:p>
        </w:tc>
      </w:tr>
      <w:tr w:rsidR="00C22F37" w:rsidRPr="00D84114" w14:paraId="40391861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4EAF8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d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756DA2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9FCBF0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0.5</w:t>
            </w:r>
          </w:p>
        </w:tc>
      </w:tr>
      <w:tr w:rsidR="00C22F37" w:rsidRPr="00D84114" w14:paraId="39F97262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91ADA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b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038005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1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7F7155E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</w:tr>
      <w:tr w:rsidR="00C22F37" w:rsidRPr="00D84114" w14:paraId="48440269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5FE62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81CB4D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2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105281A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.48</w:t>
            </w:r>
          </w:p>
        </w:tc>
      </w:tr>
      <w:tr w:rsidR="00C22F37" w:rsidRPr="00D84114" w14:paraId="431DA373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D58D2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r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4E578F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125E34D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</w:tr>
      <w:tr w:rsidR="00C22F37" w:rsidRPr="00D84114" w14:paraId="5F403601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1444F9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BA6E84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1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6D292A1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</w:tr>
      <w:tr w:rsidR="00C22F37" w:rsidRPr="00D84114" w14:paraId="7998F29D" w14:textId="77777777" w:rsidTr="00FC4A7E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49E3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g 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816029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0.1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5F6D27B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0.1</w:t>
            </w:r>
          </w:p>
        </w:tc>
      </w:tr>
      <w:tr w:rsidR="00C22F37" w:rsidRPr="00D84114" w14:paraId="4C4C7D6F" w14:textId="77777777" w:rsidTr="00FC4A7E">
        <w:trPr>
          <w:trHeight w:val="4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6326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89B3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1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79B4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&lt;1</w:t>
            </w:r>
          </w:p>
        </w:tc>
      </w:tr>
    </w:tbl>
    <w:p w14:paraId="2D74DD39" w14:textId="77777777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FBAAB6E" w14:textId="77777777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359F07D" w14:textId="77777777" w:rsidR="00964199" w:rsidRPr="00D84114" w:rsidRDefault="00964199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64199" w:rsidRPr="00D84114" w:rsidSect="001502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061EE8" w14:textId="69C3B093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64199" w:rsidRPr="00D841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411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3C3706" w:rsidRPr="00D84114">
        <w:rPr>
          <w:rFonts w:ascii="Times New Roman" w:hAnsi="Times New Roman" w:cs="Times New Roman"/>
          <w:sz w:val="24"/>
          <w:szCs w:val="24"/>
        </w:rPr>
        <w:t>A</w:t>
      </w:r>
      <w:r w:rsidRPr="00D84114">
        <w:rPr>
          <w:rFonts w:ascii="Times New Roman" w:hAnsi="Times New Roman" w:cs="Times New Roman"/>
          <w:sz w:val="24"/>
          <w:szCs w:val="24"/>
        </w:rPr>
        <w:t xml:space="preserve">nalysis of the </w:t>
      </w:r>
      <w:r w:rsidR="003C3706" w:rsidRPr="00D84114">
        <w:rPr>
          <w:rFonts w:ascii="Times New Roman" w:hAnsi="Times New Roman" w:cs="Times New Roman"/>
          <w:sz w:val="24"/>
          <w:szCs w:val="24"/>
        </w:rPr>
        <w:t>functional groups</w:t>
      </w:r>
      <w:r w:rsidR="0054058F" w:rsidRPr="00D84114">
        <w:rPr>
          <w:rFonts w:ascii="Times New Roman" w:hAnsi="Times New Roman" w:cs="Times New Roman"/>
          <w:sz w:val="24"/>
          <w:szCs w:val="24"/>
        </w:rPr>
        <w:t xml:space="preserve"> on</w:t>
      </w:r>
      <w:r w:rsidRPr="00D84114">
        <w:rPr>
          <w:rFonts w:ascii="Times New Roman" w:hAnsi="Times New Roman" w:cs="Times New Roman"/>
          <w:sz w:val="24"/>
          <w:szCs w:val="24"/>
        </w:rPr>
        <w:t xml:space="preserve"> </w:t>
      </w:r>
      <w:r w:rsidRPr="00D84114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54058F" w:rsidRPr="00D84114">
        <w:rPr>
          <w:rFonts w:ascii="Times New Roman" w:hAnsi="Times New Roman" w:cs="Times New Roman"/>
          <w:iCs/>
          <w:sz w:val="24"/>
          <w:szCs w:val="24"/>
        </w:rPr>
        <w:t xml:space="preserve">surface of the </w:t>
      </w:r>
      <w:proofErr w:type="spellStart"/>
      <w:r w:rsidRPr="00D84114">
        <w:rPr>
          <w:rFonts w:ascii="Times New Roman" w:hAnsi="Times New Roman" w:cs="Times New Roman"/>
          <w:iCs/>
          <w:sz w:val="24"/>
          <w:szCs w:val="24"/>
        </w:rPr>
        <w:t>biochars</w:t>
      </w:r>
      <w:proofErr w:type="spellEnd"/>
      <w:r w:rsidR="0054058F" w:rsidRPr="00D84114">
        <w:rPr>
          <w:rFonts w:ascii="Times New Roman" w:hAnsi="Times New Roman" w:cs="Times New Roman"/>
          <w:iCs/>
          <w:sz w:val="24"/>
          <w:szCs w:val="24"/>
        </w:rPr>
        <w:t>, measured by XPS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9"/>
        <w:gridCol w:w="2805"/>
        <w:gridCol w:w="1503"/>
        <w:gridCol w:w="2445"/>
        <w:gridCol w:w="1734"/>
      </w:tblGrid>
      <w:tr w:rsidR="00C22F37" w:rsidRPr="00D84114" w14:paraId="474AF5C4" w14:textId="77777777" w:rsidTr="00FC4A7E"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C780F" w14:textId="21767378" w:rsidR="00C22F37" w:rsidRPr="00D84114" w:rsidRDefault="003C3706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ak n</w:t>
            </w:r>
            <w:r w:rsidR="00C22F37"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e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69FC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nctional group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B93D1" w14:textId="2B482465" w:rsidR="00C22F37" w:rsidRPr="00D84114" w:rsidRDefault="00651CCD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inding energy (</w:t>
            </w:r>
            <w:r w:rsidR="003C3706"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V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29790" w14:textId="4B8955E9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D3298" w14:textId="534138FA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AD05ED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</w:tr>
      <w:tr w:rsidR="00C22F37" w:rsidRPr="00D84114" w14:paraId="2E823328" w14:textId="77777777" w:rsidTr="00FC4A7E">
        <w:trPr>
          <w:trHeight w:val="297"/>
        </w:trPr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3467B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1s A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73B433" w14:textId="3EEF9FBC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C-C/C-H</w:t>
            </w:r>
            <w:r w:rsidR="00217350" w:rsidRPr="00D84114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/C=C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4E85D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4.8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2F77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34.01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3CC5E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4.24</w:t>
            </w:r>
          </w:p>
        </w:tc>
      </w:tr>
      <w:tr w:rsidR="00C22F37" w:rsidRPr="00D84114" w14:paraId="1AC18347" w14:textId="77777777" w:rsidTr="00FC4A7E">
        <w:trPr>
          <w:trHeight w:val="297"/>
        </w:trPr>
        <w:tc>
          <w:tcPr>
            <w:tcW w:w="8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1622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1s B</w:t>
            </w:r>
          </w:p>
        </w:tc>
        <w:tc>
          <w:tcPr>
            <w:tcW w:w="2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EEC65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-O/C-OC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FDF6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6.0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AE81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0.59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744A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</w:tr>
      <w:tr w:rsidR="00C22F37" w:rsidRPr="00D84114" w14:paraId="3C49856B" w14:textId="77777777" w:rsidTr="00FC4A7E">
        <w:trPr>
          <w:trHeight w:val="297"/>
        </w:trPr>
        <w:tc>
          <w:tcPr>
            <w:tcW w:w="8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5EEA6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1s C</w:t>
            </w:r>
          </w:p>
        </w:tc>
        <w:tc>
          <w:tcPr>
            <w:tcW w:w="2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0FE18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=O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0A38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7.8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D5BF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.38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DCCE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55</w:t>
            </w:r>
          </w:p>
        </w:tc>
      </w:tr>
      <w:tr w:rsidR="00C22F37" w:rsidRPr="00D84114" w14:paraId="59CB3930" w14:textId="77777777" w:rsidTr="00FC4A7E">
        <w:trPr>
          <w:trHeight w:val="165"/>
        </w:trPr>
        <w:tc>
          <w:tcPr>
            <w:tcW w:w="8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01DC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1s D</w:t>
            </w:r>
          </w:p>
        </w:tc>
        <w:tc>
          <w:tcPr>
            <w:tcW w:w="28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264AF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=C-O/Carboxylic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D52E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9.2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1829D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.65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CCAB0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09</w:t>
            </w:r>
          </w:p>
        </w:tc>
      </w:tr>
      <w:tr w:rsidR="00C22F37" w:rsidRPr="00D84114" w14:paraId="09D2A954" w14:textId="77777777" w:rsidTr="00FC4A7E">
        <w:trPr>
          <w:trHeight w:val="110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DBF00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O1s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557A9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0E77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32.02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D218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3.94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C8C6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4.55</w:t>
            </w:r>
          </w:p>
        </w:tc>
      </w:tr>
      <w:tr w:rsidR="00C22F37" w:rsidRPr="00D84114" w14:paraId="6E41DC29" w14:textId="77777777" w:rsidTr="00FC4A7E">
        <w:trPr>
          <w:trHeight w:val="290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6BC8D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O1s B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C608A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0569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33.34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6AB2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9.05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A00DE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F37" w:rsidRPr="00D84114" w14:paraId="601B2461" w14:textId="77777777" w:rsidTr="00FC4A7E"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80628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N1s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110B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-C-COOH /</w:t>
            </w:r>
            <w:proofErr w:type="spellStart"/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yridone</w:t>
            </w:r>
            <w:proofErr w:type="spellEnd"/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AEA69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400.1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FA53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65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E3395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</w:tr>
      <w:tr w:rsidR="00C22F37" w:rsidRPr="00D84114" w14:paraId="490CDC20" w14:textId="77777777" w:rsidTr="00FC4A7E">
        <w:trPr>
          <w:trHeight w:val="318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F876A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N1s B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AAFBE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Nitrate</w:t>
            </w: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4FBB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407.69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A7B3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4F87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97</w:t>
            </w:r>
          </w:p>
        </w:tc>
      </w:tr>
      <w:tr w:rsidR="00C22F37" w:rsidRPr="00D84114" w14:paraId="0DF20469" w14:textId="77777777" w:rsidTr="00FC4A7E">
        <w:trPr>
          <w:trHeight w:val="318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58AE0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N1s C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8D5F49" w14:textId="53A73C74" w:rsidR="00C22F37" w:rsidRPr="00D84114" w:rsidRDefault="006B2BCD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yridine/N-O/Chemisorbed NH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D37E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403.88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7791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CE96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</w:tr>
      <w:tr w:rsidR="00C22F37" w:rsidRPr="00D84114" w14:paraId="42714AA1" w14:textId="77777777" w:rsidTr="00FC4A7E">
        <w:trPr>
          <w:trHeight w:val="162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FDF4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4563EF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7AA0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93.73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3B9F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1511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.77</w:t>
            </w:r>
          </w:p>
        </w:tc>
      </w:tr>
      <w:tr w:rsidR="00C22F37" w:rsidRPr="00D84114" w14:paraId="70E313D1" w14:textId="77777777" w:rsidTr="00FC4A7E"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8E9D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a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EBCE8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2032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347.92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F8DD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5.53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0499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</w:tr>
      <w:tr w:rsidR="00C22F37" w:rsidRPr="00D84114" w14:paraId="2EDAE16F" w14:textId="77777777" w:rsidTr="00FC4A7E">
        <w:trPr>
          <w:trHeight w:val="162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C387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E99FA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5CB8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63.97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D233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C5EB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F37" w:rsidRPr="00D84114" w14:paraId="4D756DAB" w14:textId="77777777" w:rsidTr="00FC4A7E"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72D5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62A65E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51621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62.05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EA96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4F3B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F37" w:rsidRPr="00D84114" w14:paraId="16A5E44C" w14:textId="77777777" w:rsidTr="00FC4A7E">
        <w:trPr>
          <w:trHeight w:val="162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D24F2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7F1A0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Thiosulphate</w:t>
            </w: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553C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68.84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BFB1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1BAC18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F37" w:rsidRPr="00D84114" w14:paraId="3A116ECB" w14:textId="77777777" w:rsidTr="00FC4A7E"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3E756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EC32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0B09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99.42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458E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0.55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3055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.35</w:t>
            </w:r>
          </w:p>
        </w:tc>
      </w:tr>
      <w:tr w:rsidR="00C22F37" w:rsidRPr="00D84114" w14:paraId="26287168" w14:textId="77777777" w:rsidTr="00FC4A7E">
        <w:trPr>
          <w:trHeight w:val="162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4297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Na1s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471A75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EFA1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072.41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DC48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6.17</w:t>
            </w: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996B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</w:tr>
      <w:tr w:rsidR="00C22F37" w:rsidRPr="00D84114" w14:paraId="2C5C0954" w14:textId="77777777" w:rsidTr="00FC4A7E">
        <w:trPr>
          <w:trHeight w:val="81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364B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Fe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8BBAB0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Fe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(SO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5D5A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712.77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2D1E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B10B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</w:tr>
      <w:tr w:rsidR="00C22F37" w:rsidRPr="00D84114" w14:paraId="0EAB0BB4" w14:textId="77777777" w:rsidTr="00FC4A7E">
        <w:trPr>
          <w:trHeight w:val="243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DEA9BD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Fe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22A9C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Fe3+</w:t>
            </w: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D8034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715.31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24EF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B94D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</w:tr>
      <w:tr w:rsidR="00C22F37" w:rsidRPr="00D84114" w14:paraId="7074CE4F" w14:textId="77777777" w:rsidTr="00FC4A7E">
        <w:trPr>
          <w:trHeight w:val="162"/>
        </w:trPr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ECA00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i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p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C409C1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7097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03.4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286E6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E04A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9.95</w:t>
            </w:r>
          </w:p>
        </w:tc>
      </w:tr>
      <w:tr w:rsidR="00C22F37" w:rsidRPr="00D84114" w14:paraId="6BF06BAD" w14:textId="77777777" w:rsidTr="00FC4A7E">
        <w:tc>
          <w:tcPr>
            <w:tcW w:w="8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B9885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Al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 A</w:t>
            </w:r>
          </w:p>
        </w:tc>
        <w:tc>
          <w:tcPr>
            <w:tcW w:w="280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70ED7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136D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24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246D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4E420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4.27</w:t>
            </w:r>
          </w:p>
        </w:tc>
      </w:tr>
      <w:tr w:rsidR="00C22F37" w:rsidRPr="00D84114" w14:paraId="063F7076" w14:textId="77777777" w:rsidTr="00FC4A7E"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FB3B4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s A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7DAA93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5AD5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304.42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86D34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2220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.08</w:t>
            </w:r>
          </w:p>
        </w:tc>
      </w:tr>
    </w:tbl>
    <w:p w14:paraId="4C1E4387" w14:textId="77777777" w:rsidR="005024BA" w:rsidRPr="00D84114" w:rsidRDefault="005024BA" w:rsidP="00D84114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3BDFD41" w14:textId="77777777" w:rsidR="00964199" w:rsidRPr="00D84114" w:rsidRDefault="00964199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74E370" w14:textId="0E84B26F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4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64199" w:rsidRPr="00D8411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84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. </w:t>
      </w:r>
      <w:r w:rsidRPr="00D84114"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r w:rsidR="00201CD0" w:rsidRPr="00D8411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33193" w:rsidRPr="00D84114">
        <w:rPr>
          <w:rFonts w:ascii="Times New Roman" w:hAnsi="Times New Roman" w:cs="Times New Roman"/>
          <w:sz w:val="24"/>
          <w:szCs w:val="24"/>
          <w:lang w:val="en-US"/>
        </w:rPr>
        <w:t xml:space="preserve">dissolved </w:t>
      </w:r>
      <w:r w:rsidRPr="00D84114">
        <w:rPr>
          <w:rFonts w:ascii="Times New Roman" w:hAnsi="Times New Roman" w:cs="Times New Roman"/>
          <w:sz w:val="24"/>
          <w:szCs w:val="24"/>
          <w:lang w:val="en-US"/>
        </w:rPr>
        <w:t xml:space="preserve">organic </w:t>
      </w:r>
      <w:r w:rsidR="00433193" w:rsidRPr="00D84114">
        <w:rPr>
          <w:rFonts w:ascii="Times New Roman" w:hAnsi="Times New Roman" w:cs="Times New Roman"/>
          <w:sz w:val="24"/>
          <w:szCs w:val="24"/>
          <w:lang w:val="en-US"/>
        </w:rPr>
        <w:t xml:space="preserve">carbon </w:t>
      </w:r>
      <w:r w:rsidR="00DE2569" w:rsidRPr="00D84114">
        <w:rPr>
          <w:rFonts w:ascii="Times New Roman" w:hAnsi="Times New Roman" w:cs="Times New Roman"/>
          <w:sz w:val="24"/>
          <w:szCs w:val="24"/>
          <w:lang w:val="en-US"/>
        </w:rPr>
        <w:t>and its fractions</w:t>
      </w:r>
      <w:r w:rsidR="00433193" w:rsidRPr="00D84114">
        <w:rPr>
          <w:rFonts w:ascii="Times New Roman" w:hAnsi="Times New Roman" w:cs="Times New Roman"/>
          <w:sz w:val="24"/>
          <w:szCs w:val="24"/>
          <w:lang w:val="en-US"/>
        </w:rPr>
        <w:t>, measured by LC-OCD.</w:t>
      </w:r>
      <w:r w:rsidR="00433193" w:rsidRPr="00D84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63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668"/>
        <w:gridCol w:w="1668"/>
      </w:tblGrid>
      <w:tr w:rsidR="00C22F37" w:rsidRPr="00D84114" w14:paraId="1E9F8C58" w14:textId="77777777" w:rsidTr="00FC4A7E">
        <w:trPr>
          <w:trHeight w:val="393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14616FA" w14:textId="22A8B429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g/g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C661E" w14:textId="6AC21AE5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163296" w14:textId="53DFE7B0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416A65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C22F37" w:rsidRPr="00D84114" w14:paraId="17949781" w14:textId="77777777" w:rsidTr="00FC4A7E">
        <w:trPr>
          <w:trHeight w:val="385"/>
        </w:trPr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D7DC84" w14:textId="3CE38A57" w:rsidR="00C22F37" w:rsidRPr="00D84114" w:rsidRDefault="00C22F37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OC</w:t>
            </w:r>
            <w:r w:rsidR="00DE2569"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3397E9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41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B5784F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</w:t>
            </w:r>
          </w:p>
        </w:tc>
      </w:tr>
      <w:tr w:rsidR="00C22F37" w:rsidRPr="00D84114" w14:paraId="5B7925EC" w14:textId="77777777" w:rsidTr="00FC4A7E">
        <w:trPr>
          <w:trHeight w:val="385"/>
        </w:trPr>
        <w:tc>
          <w:tcPr>
            <w:tcW w:w="296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A84E3F0" w14:textId="5350F608" w:rsidR="00C22F37" w:rsidRPr="00D84114" w:rsidRDefault="00463155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sz w:val="24"/>
                <w:szCs w:val="24"/>
              </w:rPr>
              <w:t>Hydrophobic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DOC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29513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1E964F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4</w:t>
            </w:r>
          </w:p>
        </w:tc>
      </w:tr>
      <w:tr w:rsidR="00C22F37" w:rsidRPr="00D84114" w14:paraId="1BFC13EE" w14:textId="77777777" w:rsidTr="00FC4A7E">
        <w:trPr>
          <w:trHeight w:val="385"/>
        </w:trPr>
        <w:tc>
          <w:tcPr>
            <w:tcW w:w="296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1B0A4AD" w14:textId="70A02A53" w:rsidR="00C22F37" w:rsidRPr="00D84114" w:rsidRDefault="00A035FE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drophilic DOC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AA67C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82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5CECF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4</w:t>
            </w:r>
          </w:p>
        </w:tc>
      </w:tr>
      <w:tr w:rsidR="00C22F37" w:rsidRPr="00D84114" w14:paraId="610655B3" w14:textId="77777777" w:rsidTr="00FC4A7E">
        <w:trPr>
          <w:trHeight w:val="388"/>
        </w:trPr>
        <w:tc>
          <w:tcPr>
            <w:tcW w:w="296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0956006" w14:textId="0F18AA98" w:rsidR="00C22F37" w:rsidRPr="00D84114" w:rsidRDefault="00C712AF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opolymers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D919E1B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6B64C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C22F37" w:rsidRPr="00D84114" w14:paraId="1708D7DA" w14:textId="77777777" w:rsidTr="00FC4A7E">
        <w:trPr>
          <w:trHeight w:val="380"/>
        </w:trPr>
        <w:tc>
          <w:tcPr>
            <w:tcW w:w="296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B129655" w14:textId="031F1468" w:rsidR="00C22F37" w:rsidRPr="00D84114" w:rsidRDefault="00C22F37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ic</w:t>
            </w:r>
            <w:r w:rsidR="00201CD0"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like substances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1E20B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D993D3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3</w:t>
            </w:r>
          </w:p>
        </w:tc>
      </w:tr>
      <w:tr w:rsidR="00C22F37" w:rsidRPr="00D84114" w14:paraId="5B28A6ED" w14:textId="77777777" w:rsidTr="00FC4A7E">
        <w:trPr>
          <w:trHeight w:val="385"/>
        </w:trPr>
        <w:tc>
          <w:tcPr>
            <w:tcW w:w="296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4D83A3" w14:textId="09266DF4" w:rsidR="00C22F37" w:rsidRPr="00D84114" w:rsidRDefault="00C22F37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uilding</w:t>
            </w:r>
            <w:r w:rsidR="005024BA"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locks (polyphenols)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BFDBF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7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66146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5</w:t>
            </w:r>
          </w:p>
        </w:tc>
      </w:tr>
      <w:tr w:rsidR="00C22F37" w:rsidRPr="00D84114" w14:paraId="26FC134A" w14:textId="77777777" w:rsidTr="00FC4A7E">
        <w:trPr>
          <w:trHeight w:val="385"/>
        </w:trPr>
        <w:tc>
          <w:tcPr>
            <w:tcW w:w="296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98BC32" w14:textId="111F1447" w:rsidR="00C22F37" w:rsidRPr="00D84114" w:rsidRDefault="00C22F37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MW</w:t>
            </w:r>
            <w:r w:rsidR="00A035FE" w:rsidRPr="00D8411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neutrals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78ABC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73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637E95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4</w:t>
            </w:r>
          </w:p>
        </w:tc>
      </w:tr>
      <w:tr w:rsidR="00C22F37" w:rsidRPr="00D84114" w14:paraId="641B3C9C" w14:textId="77777777" w:rsidTr="00FC4A7E">
        <w:trPr>
          <w:trHeight w:val="385"/>
        </w:trPr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7CCCC9" w14:textId="77777777" w:rsidR="00C22F37" w:rsidRPr="00D84114" w:rsidRDefault="00C22F37" w:rsidP="00D8411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MW acids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C8F8C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.q.</w:t>
            </w:r>
            <w:proofErr w:type="spellEnd"/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FC1E17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84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.q.</w:t>
            </w:r>
            <w:proofErr w:type="spellEnd"/>
          </w:p>
        </w:tc>
      </w:tr>
    </w:tbl>
    <w:p w14:paraId="03F10803" w14:textId="6FC34933" w:rsidR="00C22F37" w:rsidRPr="00D84114" w:rsidRDefault="00DE2569" w:rsidP="00D841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1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84114">
        <w:rPr>
          <w:rFonts w:ascii="Times New Roman" w:hAnsi="Times New Roman" w:cs="Times New Roman"/>
          <w:sz w:val="24"/>
          <w:szCs w:val="24"/>
          <w:lang w:val="en-GB"/>
        </w:rPr>
        <w:t xml:space="preserve">DOC: Dissolved organic carbon, </w:t>
      </w:r>
      <w:r w:rsidR="00A035FE" w:rsidRPr="00D841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A035FE" w:rsidRPr="00D84114">
        <w:rPr>
          <w:rFonts w:ascii="Times New Roman" w:hAnsi="Times New Roman" w:cs="Times New Roman"/>
          <w:sz w:val="24"/>
          <w:szCs w:val="24"/>
          <w:lang w:val="en-GB"/>
        </w:rPr>
        <w:t xml:space="preserve">LMW: Low molecular </w:t>
      </w:r>
      <w:r w:rsidR="00686E76" w:rsidRPr="00D84114">
        <w:rPr>
          <w:rFonts w:ascii="Times New Roman" w:hAnsi="Times New Roman" w:cs="Times New Roman"/>
          <w:sz w:val="24"/>
          <w:szCs w:val="24"/>
          <w:lang w:val="en-GB"/>
        </w:rPr>
        <w:t>weight.</w:t>
      </w:r>
    </w:p>
    <w:p w14:paraId="04CB2158" w14:textId="77777777" w:rsidR="00696B47" w:rsidRPr="00D84114" w:rsidRDefault="00696B47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3834897" w14:textId="77777777" w:rsidR="00964199" w:rsidRPr="00D84114" w:rsidRDefault="00964199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  <w:sectPr w:rsidR="00964199" w:rsidRPr="00D84114" w:rsidSect="001502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1B41BE" w14:textId="2A367831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</w:t>
      </w:r>
      <w:r w:rsidR="0096419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5. </w:t>
      </w:r>
      <w:r w:rsidRPr="00D84114">
        <w:rPr>
          <w:rFonts w:ascii="Times New Roman" w:hAnsi="Times New Roman" w:cs="Times New Roman"/>
          <w:iCs/>
          <w:sz w:val="24"/>
          <w:szCs w:val="24"/>
        </w:rPr>
        <w:t xml:space="preserve">Zeta potential and particle size of the </w:t>
      </w:r>
      <w:proofErr w:type="spellStart"/>
      <w:r w:rsidRPr="00D84114">
        <w:rPr>
          <w:rFonts w:ascii="Times New Roman" w:hAnsi="Times New Roman" w:cs="Times New Roman"/>
          <w:iCs/>
          <w:sz w:val="24"/>
          <w:szCs w:val="24"/>
        </w:rPr>
        <w:t>biochars</w:t>
      </w:r>
      <w:proofErr w:type="spellEnd"/>
      <w:r w:rsidR="00201CD0" w:rsidRPr="00D84114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55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2"/>
        <w:gridCol w:w="2289"/>
        <w:gridCol w:w="2268"/>
      </w:tblGrid>
      <w:tr w:rsidR="00C22F37" w:rsidRPr="00D84114" w14:paraId="5422C1D9" w14:textId="77777777" w:rsidTr="00964199">
        <w:trPr>
          <w:trHeight w:val="751"/>
        </w:trPr>
        <w:tc>
          <w:tcPr>
            <w:tcW w:w="96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5DDBB" w14:textId="77777777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ample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8224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ticle size (n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6F0DA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Zeta potential (mV)</w:t>
            </w:r>
          </w:p>
        </w:tc>
      </w:tr>
      <w:tr w:rsidR="00C22F37" w:rsidRPr="00D84114" w14:paraId="32909638" w14:textId="77777777" w:rsidTr="00964199">
        <w:trPr>
          <w:trHeight w:val="586"/>
        </w:trPr>
        <w:tc>
          <w:tcPr>
            <w:tcW w:w="96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375D3" w14:textId="4E381C80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Biochar</w:t>
            </w:r>
            <w:r w:rsidR="00617BEA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C113E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89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E5F72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2.5</w:t>
            </w:r>
          </w:p>
        </w:tc>
      </w:tr>
      <w:tr w:rsidR="00C22F37" w:rsidRPr="00D84114" w14:paraId="77BF9DE6" w14:textId="77777777" w:rsidTr="00964199">
        <w:trPr>
          <w:trHeight w:val="44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FBB48" w14:textId="1E64BCB9" w:rsidR="00C22F37" w:rsidRPr="00D84114" w:rsidRDefault="00C22F37" w:rsidP="00D8411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char </w:t>
            </w:r>
            <w:r w:rsidR="00617BEA" w:rsidRPr="00D8411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0AA4C" w14:textId="77777777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6.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20A3E" w14:textId="1894564C" w:rsidR="00C22F37" w:rsidRPr="00D84114" w:rsidRDefault="00C22F37" w:rsidP="00D841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3.</w:t>
            </w:r>
            <w:r w:rsidR="00834C7F" w:rsidRPr="00D841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</w:tr>
    </w:tbl>
    <w:p w14:paraId="0D19754C" w14:textId="77777777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6CBE309" w14:textId="2A8FBBC9" w:rsidR="006D1B1E" w:rsidRPr="00D84114" w:rsidRDefault="006D1B1E" w:rsidP="00D841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101D08" w14:textId="2E072600" w:rsidR="00A437CC" w:rsidRPr="00D84114" w:rsidRDefault="00A437CC" w:rsidP="00D841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762631F8" w14:textId="4247A959" w:rsidR="006D1B1E" w:rsidRPr="00D84114" w:rsidRDefault="00A437CC" w:rsidP="00D841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4114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DDE3D1F" wp14:editId="01DBD0DE">
            <wp:extent cx="4030557" cy="28498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0557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F3D1F" w14:textId="491A611A" w:rsidR="00A437CC" w:rsidRPr="00D84114" w:rsidRDefault="00A437CC" w:rsidP="00D841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06A934B3" w14:textId="0473CADC" w:rsidR="002B197E" w:rsidRPr="00D84114" w:rsidRDefault="00971559" w:rsidP="00D841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4114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26EC6C7" wp14:editId="0ECC7785">
            <wp:extent cx="4084320" cy="2887895"/>
            <wp:effectExtent l="0" t="0" r="0" b="8255"/>
            <wp:docPr id="23" name="Picture 23" descr="A graph showing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graph showing different colored circl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05148" cy="2902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25A58" w14:textId="5F8C7A74" w:rsidR="002B197E" w:rsidRPr="00D84114" w:rsidRDefault="00AB1159" w:rsidP="00D84114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</w:t>
      </w:r>
      <w:r w:rsidR="0096419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1. </w:t>
      </w:r>
      <w:r w:rsidR="002B197E" w:rsidRPr="00D8411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ervised analysis with </w:t>
      </w:r>
      <w:proofErr w:type="spellStart"/>
      <w:r w:rsidR="002B197E" w:rsidRPr="00D84114">
        <w:rPr>
          <w:rFonts w:ascii="Times New Roman" w:eastAsia="Calibri" w:hAnsi="Times New Roman" w:cs="Times New Roman"/>
          <w:sz w:val="24"/>
          <w:szCs w:val="24"/>
          <w:lang w:val="en-US"/>
        </w:rPr>
        <w:t>sPLS</w:t>
      </w:r>
      <w:proofErr w:type="spellEnd"/>
      <w:r w:rsidR="002B197E" w:rsidRPr="00D8411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DA on rumen bacteria community for cattle supplemented with </w:t>
      </w:r>
      <w:r w:rsidR="002B197E" w:rsidRPr="00D84114">
        <w:rPr>
          <w:rFonts w:ascii="Times New Roman" w:eastAsia="Times New Roman" w:hAnsi="Times New Roman" w:cs="Times New Roman"/>
          <w:color w:val="000000"/>
          <w:sz w:val="24"/>
          <w:szCs w:val="24"/>
        </w:rPr>
        <w:t>Biochar 1</w:t>
      </w:r>
      <w:r w:rsidRPr="00D841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) and Biochar 2 (B)</w:t>
      </w:r>
    </w:p>
    <w:p w14:paraId="37815A6C" w14:textId="6723E562" w:rsidR="00052A7F" w:rsidRPr="00D84114" w:rsidRDefault="00052A7F" w:rsidP="00D8411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AB6D0C" w14:textId="261B66DE" w:rsidR="002B197E" w:rsidRPr="00D84114" w:rsidRDefault="00CF63F3" w:rsidP="00D841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4114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</w:p>
    <w:p w14:paraId="02EECF55" w14:textId="1C85CC0D" w:rsidR="00052A7F" w:rsidRPr="00D84114" w:rsidRDefault="00CF63F3" w:rsidP="00D8411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4114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3F1CF4F" wp14:editId="7EAAF990">
            <wp:extent cx="4379022" cy="3002280"/>
            <wp:effectExtent l="0" t="0" r="2540" b="7620"/>
            <wp:docPr id="18" name="Picture 18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4"/>
                    <a:stretch/>
                  </pic:blipFill>
                  <pic:spPr bwMode="auto">
                    <a:xfrm>
                      <a:off x="0" y="0"/>
                      <a:ext cx="4451774" cy="3052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22389" w14:textId="33E1C720" w:rsidR="00CF63F3" w:rsidRPr="00D84114" w:rsidRDefault="00CF63F3" w:rsidP="00D841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4114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</w:p>
    <w:p w14:paraId="306F2F48" w14:textId="40240B02" w:rsidR="00CF63F3" w:rsidRPr="00D84114" w:rsidRDefault="00366E3C" w:rsidP="00D84114">
      <w:pPr>
        <w:spacing w:line="240" w:lineRule="auto"/>
        <w:rPr>
          <w:rFonts w:ascii="Times New Roman" w:eastAsia="Calibri" w:hAnsi="Times New Roman" w:cs="Times New Roman"/>
          <w:b/>
          <w:noProof/>
          <w:sz w:val="24"/>
          <w:szCs w:val="24"/>
        </w:rPr>
      </w:pPr>
      <w:r w:rsidRPr="00D84114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41C7227E" wp14:editId="0F8322A7">
            <wp:extent cx="4191000" cy="2889651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6"/>
                    <a:stretch/>
                  </pic:blipFill>
                  <pic:spPr bwMode="auto">
                    <a:xfrm>
                      <a:off x="0" y="0"/>
                      <a:ext cx="4231955" cy="2917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E31C45" w14:textId="2B429181" w:rsidR="00D71E79" w:rsidRPr="00D84114" w:rsidRDefault="00D71E79" w:rsidP="00D84114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</w:t>
      </w:r>
      <w:r w:rsidR="0096419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2.</w:t>
      </w:r>
      <w:r w:rsidRPr="00D84114">
        <w:rPr>
          <w:rFonts w:ascii="Times New Roman" w:eastAsia="Calibri" w:hAnsi="Times New Roman" w:cs="Times New Roman"/>
          <w:bCs/>
          <w:sz w:val="24"/>
          <w:szCs w:val="24"/>
        </w:rPr>
        <w:t xml:space="preserve"> Quantitative PCR (qPCR) analysis of </w:t>
      </w:r>
      <w:proofErr w:type="spellStart"/>
      <w:r w:rsidRPr="00D84114">
        <w:rPr>
          <w:rFonts w:ascii="Times New Roman" w:eastAsia="Calibri" w:hAnsi="Times New Roman" w:cs="Times New Roman"/>
          <w:bCs/>
          <w:sz w:val="24"/>
          <w:szCs w:val="24"/>
        </w:rPr>
        <w:t>mcrA</w:t>
      </w:r>
      <w:proofErr w:type="spellEnd"/>
      <w:r w:rsidRPr="00D84114">
        <w:rPr>
          <w:rFonts w:ascii="Times New Roman" w:eastAsia="Calibri" w:hAnsi="Times New Roman" w:cs="Times New Roman"/>
          <w:bCs/>
          <w:sz w:val="24"/>
          <w:szCs w:val="24"/>
        </w:rPr>
        <w:t xml:space="preserve"> gene (total methanogens), </w:t>
      </w:r>
      <w:proofErr w:type="spellStart"/>
      <w:r w:rsidRPr="00D84114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Methanobrevibacter</w:t>
      </w:r>
      <w:proofErr w:type="spellEnd"/>
      <w:r w:rsidRPr="00D84114">
        <w:rPr>
          <w:rFonts w:ascii="Times New Roman" w:eastAsia="Calibri" w:hAnsi="Times New Roman" w:cs="Times New Roman"/>
          <w:bCs/>
          <w:sz w:val="24"/>
          <w:szCs w:val="24"/>
        </w:rPr>
        <w:t xml:space="preserve"> spp. and </w:t>
      </w:r>
      <w:proofErr w:type="spellStart"/>
      <w:r w:rsidRPr="00D84114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Methanomassiliicoccaceae</w:t>
      </w:r>
      <w:proofErr w:type="spellEnd"/>
      <w:r w:rsidRPr="00D84114">
        <w:rPr>
          <w:rFonts w:ascii="Times New Roman" w:eastAsia="Calibri" w:hAnsi="Times New Roman" w:cs="Times New Roman"/>
          <w:bCs/>
          <w:sz w:val="24"/>
          <w:szCs w:val="24"/>
        </w:rPr>
        <w:t xml:space="preserve"> family population changes in response to the three doses of Biochar 1 (A) and Biochar 2 (B). The y-axis denotes fold change from control period.</w:t>
      </w:r>
    </w:p>
    <w:p w14:paraId="3B475990" w14:textId="77777777" w:rsidR="00D71E79" w:rsidRPr="00D84114" w:rsidRDefault="00D71E79" w:rsidP="00D8411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AF5BA25" w14:textId="77777777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D84114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6960FBBE" wp14:editId="48A69951">
            <wp:extent cx="5731510" cy="340550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30704" w14:textId="33D4C1C7" w:rsidR="00C22F37" w:rsidRPr="00D84114" w:rsidRDefault="00C22F37" w:rsidP="00D84114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</w:t>
      </w:r>
      <w:r w:rsidR="0096419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D71E7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D84114">
        <w:rPr>
          <w:rFonts w:ascii="Times New Roman" w:hAnsi="Times New Roman" w:cs="Times New Roman"/>
          <w:iCs/>
          <w:sz w:val="24"/>
          <w:szCs w:val="24"/>
        </w:rPr>
        <w:t>FTIR spectr</w:t>
      </w:r>
      <w:r w:rsidR="00201CD0" w:rsidRPr="00D84114">
        <w:rPr>
          <w:rFonts w:ascii="Times New Roman" w:hAnsi="Times New Roman" w:cs="Times New Roman"/>
          <w:iCs/>
          <w:sz w:val="24"/>
          <w:szCs w:val="24"/>
        </w:rPr>
        <w:t>a</w:t>
      </w:r>
      <w:r w:rsidRPr="00D84114">
        <w:rPr>
          <w:rFonts w:ascii="Times New Roman" w:hAnsi="Times New Roman" w:cs="Times New Roman"/>
          <w:iCs/>
          <w:sz w:val="24"/>
          <w:szCs w:val="24"/>
        </w:rPr>
        <w:t xml:space="preserve"> of the </w:t>
      </w:r>
      <w:proofErr w:type="spellStart"/>
      <w:r w:rsidRPr="00D84114">
        <w:rPr>
          <w:rFonts w:ascii="Times New Roman" w:hAnsi="Times New Roman" w:cs="Times New Roman"/>
          <w:iCs/>
          <w:sz w:val="24"/>
          <w:szCs w:val="24"/>
        </w:rPr>
        <w:t>biochars</w:t>
      </w:r>
      <w:proofErr w:type="spellEnd"/>
      <w:r w:rsidRPr="00D84114">
        <w:rPr>
          <w:rFonts w:ascii="Times New Roman" w:hAnsi="Times New Roman" w:cs="Times New Roman"/>
          <w:sz w:val="24"/>
          <w:szCs w:val="24"/>
        </w:rPr>
        <w:t>.</w:t>
      </w:r>
    </w:p>
    <w:p w14:paraId="50047139" w14:textId="77777777" w:rsidR="005024BA" w:rsidRPr="00D84114" w:rsidRDefault="005024BA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5435E37" w14:textId="77777777" w:rsidR="00964199" w:rsidRPr="00D84114" w:rsidRDefault="00964199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75B25A21" w14:textId="77777777" w:rsidR="00964199" w:rsidRPr="00D84114" w:rsidRDefault="00964199" w:rsidP="00D84114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74699FBF" w14:textId="0FCB7FF1" w:rsidR="00B51037" w:rsidRPr="00D84114" w:rsidRDefault="00B51037" w:rsidP="00D841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41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C8FA70" wp14:editId="5DBCEB8F">
            <wp:extent cx="5731510" cy="2526030"/>
            <wp:effectExtent l="0" t="0" r="0" b="1270"/>
            <wp:docPr id="954112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11250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8310F" w14:textId="041AC6D0" w:rsidR="00B51037" w:rsidRPr="00D84114" w:rsidRDefault="00B51037" w:rsidP="00D841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</w:t>
      </w:r>
      <w:r w:rsidR="00964199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737C4E"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Pr="00D841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D84114">
        <w:rPr>
          <w:rFonts w:ascii="Times New Roman" w:hAnsi="Times New Roman" w:cs="Times New Roman"/>
          <w:iCs/>
          <w:sz w:val="24"/>
          <w:szCs w:val="24"/>
        </w:rPr>
        <w:t xml:space="preserve">Cyclic Voltammetry to determine the relative capacitance of the 2 </w:t>
      </w:r>
      <w:proofErr w:type="spellStart"/>
      <w:r w:rsidRPr="00D84114">
        <w:rPr>
          <w:rFonts w:ascii="Times New Roman" w:hAnsi="Times New Roman" w:cs="Times New Roman"/>
          <w:iCs/>
          <w:sz w:val="24"/>
          <w:szCs w:val="24"/>
        </w:rPr>
        <w:t>biochars</w:t>
      </w:r>
      <w:proofErr w:type="spellEnd"/>
    </w:p>
    <w:sectPr w:rsidR="00B51037" w:rsidRPr="00D84114" w:rsidSect="00150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37"/>
    <w:rsid w:val="00011644"/>
    <w:rsid w:val="00024D6F"/>
    <w:rsid w:val="00052A7F"/>
    <w:rsid w:val="00090F90"/>
    <w:rsid w:val="00132D3F"/>
    <w:rsid w:val="001455FE"/>
    <w:rsid w:val="00150231"/>
    <w:rsid w:val="00201CD0"/>
    <w:rsid w:val="00210A3E"/>
    <w:rsid w:val="00217350"/>
    <w:rsid w:val="002B197E"/>
    <w:rsid w:val="00366E3C"/>
    <w:rsid w:val="00384350"/>
    <w:rsid w:val="003C3706"/>
    <w:rsid w:val="00416A65"/>
    <w:rsid w:val="00433193"/>
    <w:rsid w:val="00463155"/>
    <w:rsid w:val="004E16B1"/>
    <w:rsid w:val="004F72E0"/>
    <w:rsid w:val="005024BA"/>
    <w:rsid w:val="00513688"/>
    <w:rsid w:val="00524FF2"/>
    <w:rsid w:val="0054058F"/>
    <w:rsid w:val="005D4F1B"/>
    <w:rsid w:val="00617BEA"/>
    <w:rsid w:val="00651CCD"/>
    <w:rsid w:val="00686E76"/>
    <w:rsid w:val="00696B47"/>
    <w:rsid w:val="006A0421"/>
    <w:rsid w:val="006B2BCD"/>
    <w:rsid w:val="006B3D7B"/>
    <w:rsid w:val="006D1B1E"/>
    <w:rsid w:val="00703A75"/>
    <w:rsid w:val="00737C4E"/>
    <w:rsid w:val="007D426D"/>
    <w:rsid w:val="00834C7F"/>
    <w:rsid w:val="008C7284"/>
    <w:rsid w:val="00952545"/>
    <w:rsid w:val="00964199"/>
    <w:rsid w:val="00971559"/>
    <w:rsid w:val="00973039"/>
    <w:rsid w:val="00A035FE"/>
    <w:rsid w:val="00A437CC"/>
    <w:rsid w:val="00A479B8"/>
    <w:rsid w:val="00A54C56"/>
    <w:rsid w:val="00AB1159"/>
    <w:rsid w:val="00AD05ED"/>
    <w:rsid w:val="00AF395A"/>
    <w:rsid w:val="00B11EB4"/>
    <w:rsid w:val="00B4694A"/>
    <w:rsid w:val="00B51037"/>
    <w:rsid w:val="00B5509E"/>
    <w:rsid w:val="00C22F37"/>
    <w:rsid w:val="00C712AF"/>
    <w:rsid w:val="00CF63F3"/>
    <w:rsid w:val="00D03087"/>
    <w:rsid w:val="00D71E79"/>
    <w:rsid w:val="00D84114"/>
    <w:rsid w:val="00DE2569"/>
    <w:rsid w:val="00E82726"/>
    <w:rsid w:val="00EC4050"/>
    <w:rsid w:val="00ED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A712B"/>
  <w15:chartTrackingRefBased/>
  <w15:docId w15:val="{C3578C8F-993F-491D-96E8-996D905B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2F37"/>
  </w:style>
  <w:style w:type="paragraph" w:styleId="Revision">
    <w:name w:val="Revision"/>
    <w:hidden/>
    <w:uiPriority w:val="99"/>
    <w:semiHidden/>
    <w:rsid w:val="00ED0DC3"/>
    <w:pPr>
      <w:spacing w:after="0" w:line="240" w:lineRule="auto"/>
    </w:pPr>
  </w:style>
  <w:style w:type="paragraph" w:customStyle="1" w:styleId="SupplementaryMaterial">
    <w:name w:val="Supplementary Material"/>
    <w:basedOn w:val="Title"/>
    <w:next w:val="Title"/>
    <w:qFormat/>
    <w:rsid w:val="0001164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116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64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Fernandez, Gonzalo (A&amp;F, St. Lucia)</dc:creator>
  <cp:keywords/>
  <dc:description/>
  <cp:lastModifiedBy>Martinez Fernandez, Gonzalo (A&amp;F, St. Lucia)</cp:lastModifiedBy>
  <cp:revision>2</cp:revision>
  <dcterms:created xsi:type="dcterms:W3CDTF">2024-10-21T11:06:00Z</dcterms:created>
  <dcterms:modified xsi:type="dcterms:W3CDTF">2024-10-21T11:06:00Z</dcterms:modified>
</cp:coreProperties>
</file>